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656E" w:rsidRPr="002E656E" w:rsidRDefault="002E656E" w:rsidP="002E656E">
      <w:pPr>
        <w:pStyle w:val="Beschriftung"/>
        <w:keepNext/>
        <w:rPr>
          <w:b/>
          <w:color w:val="auto"/>
          <w:sz w:val="22"/>
          <w:lang w:val="en-US"/>
        </w:rPr>
      </w:pPr>
      <w:r w:rsidRPr="002E656E">
        <w:rPr>
          <w:b/>
          <w:color w:val="auto"/>
          <w:sz w:val="22"/>
          <w:lang w:val="en-US"/>
        </w:rPr>
        <w:t xml:space="preserve">Table </w:t>
      </w:r>
      <w:r w:rsidR="00721347">
        <w:rPr>
          <w:b/>
          <w:color w:val="auto"/>
          <w:sz w:val="22"/>
          <w:lang w:val="en-US"/>
        </w:rPr>
        <w:t>2</w:t>
      </w:r>
      <w:r w:rsidRPr="002E656E">
        <w:rPr>
          <w:b/>
          <w:color w:val="auto"/>
          <w:sz w:val="22"/>
          <w:lang w:val="en-US"/>
        </w:rPr>
        <w:t xml:space="preserve"> Supplemental material: Comparison of </w:t>
      </w:r>
      <w:r w:rsidR="004C7F2F">
        <w:rPr>
          <w:b/>
          <w:color w:val="auto"/>
          <w:sz w:val="22"/>
          <w:lang w:val="en-US"/>
        </w:rPr>
        <w:t>gender, metasta</w:t>
      </w:r>
      <w:bookmarkStart w:id="0" w:name="_GoBack"/>
      <w:bookmarkEnd w:id="0"/>
      <w:r w:rsidR="00721347">
        <w:rPr>
          <w:b/>
          <w:color w:val="auto"/>
          <w:sz w:val="22"/>
          <w:lang w:val="en-US"/>
        </w:rPr>
        <w:t>tic disease status and education level</w:t>
      </w:r>
      <w:r w:rsidRPr="002E656E">
        <w:rPr>
          <w:b/>
          <w:color w:val="auto"/>
          <w:sz w:val="22"/>
          <w:lang w:val="en-US"/>
        </w:rPr>
        <w:t xml:space="preserve"> </w:t>
      </w:r>
      <w:r w:rsidR="00DC5111">
        <w:rPr>
          <w:b/>
          <w:color w:val="auto"/>
          <w:sz w:val="22"/>
          <w:lang w:val="en-US"/>
        </w:rPr>
        <w:t>according to degree of agreement</w:t>
      </w:r>
      <w:r w:rsidRPr="002E656E">
        <w:rPr>
          <w:b/>
          <w:color w:val="auto"/>
          <w:sz w:val="22"/>
          <w:lang w:val="en-US"/>
        </w:rPr>
        <w:t xml:space="preserve"> </w:t>
      </w:r>
    </w:p>
    <w:tbl>
      <w:tblPr>
        <w:tblW w:w="12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20"/>
        <w:gridCol w:w="816"/>
        <w:gridCol w:w="720"/>
        <w:gridCol w:w="739"/>
        <w:gridCol w:w="720"/>
        <w:gridCol w:w="720"/>
        <w:gridCol w:w="720"/>
        <w:gridCol w:w="720"/>
        <w:gridCol w:w="720"/>
        <w:gridCol w:w="720"/>
        <w:gridCol w:w="720"/>
        <w:gridCol w:w="720"/>
        <w:gridCol w:w="780"/>
      </w:tblGrid>
      <w:tr w:rsidR="00721347" w:rsidRPr="00721347" w:rsidTr="00721347">
        <w:trPr>
          <w:trHeight w:val="585"/>
        </w:trPr>
        <w:tc>
          <w:tcPr>
            <w:tcW w:w="3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trongly</w:t>
            </w:r>
            <w:proofErr w:type="spellEnd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gree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gree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decided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sagree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trongly</w:t>
            </w:r>
            <w:proofErr w:type="spellEnd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sagree</w:t>
            </w:r>
            <w:proofErr w:type="spellEnd"/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721347" w:rsidRPr="00721347" w:rsidTr="00721347">
        <w:trPr>
          <w:trHeight w:val="300"/>
        </w:trPr>
        <w:tc>
          <w:tcPr>
            <w:tcW w:w="3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7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721347" w:rsidRPr="00721347" w:rsidTr="00721347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due to the risk of contracting COVID-19 I avoid meeting family members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.0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6.7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1.9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3.3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5.6%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9</w:t>
            </w:r>
          </w:p>
        </w:tc>
      </w:tr>
      <w:tr w:rsidR="00721347" w:rsidRPr="00721347" w:rsidTr="00721347">
        <w:trPr>
          <w:trHeight w:val="76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due to  the risk of contracting COVID-19 I avoid meeting friends and </w:t>
            </w: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aquaintance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5.4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7.6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9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7.1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3</w:t>
            </w:r>
          </w:p>
        </w:tc>
      </w:tr>
      <w:tr w:rsidR="00721347" w:rsidRPr="00721347" w:rsidTr="00721347">
        <w:trPr>
          <w:trHeight w:val="67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due to the risk of contracting COVID-19 I avoid visits to my primary physici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5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1.2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1.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6.0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7</w:t>
            </w:r>
          </w:p>
        </w:tc>
      </w:tr>
      <w:tr w:rsidR="00721347" w:rsidRPr="00721347" w:rsidTr="00721347">
        <w:trPr>
          <w:trHeight w:val="1020"/>
        </w:trPr>
        <w:tc>
          <w:tcPr>
            <w:tcW w:w="3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due to the risk of contracting COVID-19 I avoid visits to my </w:t>
            </w: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pneumologist</w:t>
            </w:r>
            <w:proofErr w:type="spellEnd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/oncologist or other specialists</w:t>
            </w:r>
          </w:p>
        </w:tc>
        <w:tc>
          <w:tcPr>
            <w:tcW w:w="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0.0%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5.0%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3.3%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3.8%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4.6%</w:t>
            </w:r>
          </w:p>
        </w:tc>
        <w:tc>
          <w:tcPr>
            <w:tcW w:w="7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4</w:t>
            </w:r>
          </w:p>
        </w:tc>
      </w:tr>
      <w:tr w:rsidR="00721347" w:rsidRPr="00721347" w:rsidTr="00721347">
        <w:trPr>
          <w:trHeight w:val="63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my general health has declined due to the changes in </w:t>
            </w:r>
            <w:r w:rsidRPr="00721347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val="en-US" w:eastAsia="de-DE"/>
              </w:rPr>
              <w:t>access</w:t>
            </w: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to medical ca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3.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3.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0.0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1</w:t>
            </w:r>
          </w:p>
        </w:tc>
      </w:tr>
      <w:tr w:rsidR="00721347" w:rsidRPr="00721347" w:rsidTr="00721347">
        <w:trPr>
          <w:trHeight w:val="945"/>
        </w:trPr>
        <w:tc>
          <w:tcPr>
            <w:tcW w:w="3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my general health has declined due to the restrictions of the stay-at-home order at the height of the pandemic</w:t>
            </w:r>
          </w:p>
        </w:tc>
        <w:tc>
          <w:tcPr>
            <w:tcW w:w="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0.0%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.0%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8.8%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3.1%</w:t>
            </w:r>
          </w:p>
        </w:tc>
        <w:tc>
          <w:tcPr>
            <w:tcW w:w="7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0</w:t>
            </w:r>
          </w:p>
        </w:tc>
      </w:tr>
      <w:tr w:rsidR="00721347" w:rsidRPr="00721347" w:rsidTr="00721347">
        <w:trPr>
          <w:trHeight w:val="76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I only wear my mask in places where it is mandated (e.g. public transportation, supermarket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3.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.6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2.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4.3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5</w:t>
            </w:r>
          </w:p>
        </w:tc>
      </w:tr>
      <w:tr w:rsidR="00721347" w:rsidRPr="00721347" w:rsidTr="00721347">
        <w:trPr>
          <w:trHeight w:val="76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I also wear my mask in </w:t>
            </w: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placec</w:t>
            </w:r>
            <w:proofErr w:type="spellEnd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where it is not mandated (e.g. in the park, </w:t>
            </w: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Fussgängerzone</w:t>
            </w:r>
            <w:proofErr w:type="spellEnd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1.9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5.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1.4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2.7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8.9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.04</w:t>
            </w:r>
          </w:p>
        </w:tc>
      </w:tr>
      <w:tr w:rsidR="00721347" w:rsidRPr="00721347" w:rsidTr="00721347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I can wear my mask over a period of 1-2 hours without any problem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3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5.6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1.4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1.1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1</w:t>
            </w:r>
          </w:p>
        </w:tc>
      </w:tr>
      <w:tr w:rsidR="00721347" w:rsidRPr="00721347" w:rsidTr="00721347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when I wear a face-mask I experience shortage of breath/anxiet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6.7%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3.6%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6.3%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8.8%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0.0%</w:t>
            </w:r>
          </w:p>
        </w:tc>
        <w:tc>
          <w:tcPr>
            <w:tcW w:w="7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9</w:t>
            </w:r>
          </w:p>
        </w:tc>
      </w:tr>
      <w:tr w:rsidR="00721347" w:rsidRPr="00721347" w:rsidTr="00721347">
        <w:trPr>
          <w:trHeight w:val="300"/>
        </w:trPr>
        <w:tc>
          <w:tcPr>
            <w:tcW w:w="3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tastatic</w:t>
            </w:r>
            <w:proofErr w:type="spellEnd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sease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trongly</w:t>
            </w:r>
            <w:proofErr w:type="spellEnd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gree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gree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decided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sagree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trongly</w:t>
            </w:r>
            <w:proofErr w:type="spellEnd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sagree</w:t>
            </w:r>
            <w:proofErr w:type="spellEnd"/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721347" w:rsidRPr="00721347" w:rsidTr="00721347">
        <w:trPr>
          <w:trHeight w:val="300"/>
        </w:trPr>
        <w:tc>
          <w:tcPr>
            <w:tcW w:w="3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d</w:t>
            </w:r>
            <w:proofErr w:type="spellEnd"/>
          </w:p>
        </w:tc>
        <w:tc>
          <w:tcPr>
            <w:tcW w:w="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721347" w:rsidRPr="00721347" w:rsidTr="00721347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due to the risk of contracting COVID-19 I avoid meeting family members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0.0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8.3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3.3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.3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7.3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1</w:t>
            </w:r>
          </w:p>
        </w:tc>
      </w:tr>
      <w:tr w:rsidR="00721347" w:rsidRPr="00721347" w:rsidTr="00721347">
        <w:trPr>
          <w:trHeight w:val="76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due to  the risk of contracting COVID-19 I avoid meeting friends and </w:t>
            </w: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aquaintance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4.6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9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9.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0.0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3</w:t>
            </w:r>
          </w:p>
        </w:tc>
      </w:tr>
      <w:tr w:rsidR="00721347" w:rsidRPr="00721347" w:rsidTr="00721347">
        <w:trPr>
          <w:trHeight w:val="76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due to the risk of contracting COVID-19 I avoid visits to my primary physici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.7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8.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.3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6</w:t>
            </w:r>
          </w:p>
        </w:tc>
      </w:tr>
      <w:tr w:rsidR="00721347" w:rsidRPr="00721347" w:rsidTr="00721347">
        <w:trPr>
          <w:trHeight w:val="102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due to the risk of contracting COVID-19 I avoid visits to my </w:t>
            </w: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pneumologist</w:t>
            </w:r>
            <w:proofErr w:type="spellEnd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/oncologist or other specialist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.0%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.5%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.0%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2.8%</w:t>
            </w:r>
          </w:p>
        </w:tc>
        <w:tc>
          <w:tcPr>
            <w:tcW w:w="7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3</w:t>
            </w:r>
          </w:p>
        </w:tc>
      </w:tr>
      <w:tr w:rsidR="00721347" w:rsidRPr="00721347" w:rsidTr="00721347">
        <w:trPr>
          <w:trHeight w:val="76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my general health has declined due to the changes in </w:t>
            </w:r>
            <w:r w:rsidRPr="00721347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val="en-US" w:eastAsia="de-DE"/>
              </w:rPr>
              <w:t>access</w:t>
            </w: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to medical ca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1.4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3.3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0</w:t>
            </w:r>
          </w:p>
        </w:tc>
      </w:tr>
      <w:tr w:rsidR="00721347" w:rsidRPr="00721347" w:rsidTr="00721347">
        <w:trPr>
          <w:trHeight w:val="76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my general health has declined due to the restrictions of the stay-at-home order at the height of the pandemi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3.3%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2.8%</w:t>
            </w:r>
          </w:p>
        </w:tc>
        <w:tc>
          <w:tcPr>
            <w:tcW w:w="7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1</w:t>
            </w:r>
          </w:p>
        </w:tc>
      </w:tr>
      <w:tr w:rsidR="00721347" w:rsidRPr="00721347" w:rsidTr="00721347">
        <w:trPr>
          <w:trHeight w:val="76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I only wear my mask in places where it is mandated (e.g. public transportation, supermarket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0.0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2</w:t>
            </w:r>
          </w:p>
        </w:tc>
      </w:tr>
      <w:tr w:rsidR="00721347" w:rsidRPr="00721347" w:rsidTr="00721347">
        <w:trPr>
          <w:trHeight w:val="76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I also wear my mask in </w:t>
            </w: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placec</w:t>
            </w:r>
            <w:proofErr w:type="spellEnd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where it is not mandated (e.g. in the park, </w:t>
            </w: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Fussgängerzone</w:t>
            </w:r>
            <w:proofErr w:type="spellEnd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1.9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.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7.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.6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5</w:t>
            </w:r>
          </w:p>
        </w:tc>
      </w:tr>
      <w:tr w:rsidR="00721347" w:rsidRPr="00721347" w:rsidTr="00721347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I can wear my mask over a period of 1-2 hours without any problem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4.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2.2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.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3.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1.3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7</w:t>
            </w:r>
          </w:p>
        </w:tc>
      </w:tr>
      <w:tr w:rsidR="00721347" w:rsidRPr="00721347" w:rsidTr="00721347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when I wear a face-mask I experience shortage of breath/anxiet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0.0%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0.0%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.5%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.6%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7.1%</w:t>
            </w:r>
          </w:p>
        </w:tc>
        <w:tc>
          <w:tcPr>
            <w:tcW w:w="7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7</w:t>
            </w:r>
          </w:p>
        </w:tc>
      </w:tr>
      <w:tr w:rsidR="00721347" w:rsidRPr="00721347" w:rsidTr="00721347">
        <w:trPr>
          <w:trHeight w:val="300"/>
        </w:trPr>
        <w:tc>
          <w:tcPr>
            <w:tcW w:w="3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ducation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trongly</w:t>
            </w:r>
            <w:proofErr w:type="spellEnd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gree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gree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decided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sagree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trongly</w:t>
            </w:r>
            <w:proofErr w:type="spellEnd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sagree</w:t>
            </w:r>
            <w:proofErr w:type="spellEnd"/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721347" w:rsidRPr="00721347" w:rsidTr="00721347">
        <w:trPr>
          <w:trHeight w:val="300"/>
        </w:trPr>
        <w:tc>
          <w:tcPr>
            <w:tcW w:w="3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1347" w:rsidRPr="00721347" w:rsidRDefault="00721347" w:rsidP="00721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721347" w:rsidRPr="00721347" w:rsidTr="00721347">
        <w:trPr>
          <w:trHeight w:val="300"/>
        </w:trPr>
        <w:tc>
          <w:tcPr>
            <w:tcW w:w="3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due to the risk of contracting COVID-19 I avoid meeting family membe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w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.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5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6.7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3.3%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.03</w:t>
            </w:r>
          </w:p>
        </w:tc>
      </w:tr>
      <w:tr w:rsidR="00721347" w:rsidRPr="00721347" w:rsidTr="00721347">
        <w:trPr>
          <w:trHeight w:val="300"/>
        </w:trPr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di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.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6.1%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721347" w:rsidRPr="00721347" w:rsidTr="00721347">
        <w:trPr>
          <w:trHeight w:val="300"/>
        </w:trPr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6.7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.6%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721347" w:rsidRPr="00721347" w:rsidTr="00721347">
        <w:trPr>
          <w:trHeight w:val="300"/>
        </w:trPr>
        <w:tc>
          <w:tcPr>
            <w:tcW w:w="3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due to  the risk of contracting COVID-19 I avoid meeting friends and </w:t>
            </w: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aquaintance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w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2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.6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1.7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7.1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2.9%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3</w:t>
            </w:r>
          </w:p>
        </w:tc>
      </w:tr>
      <w:tr w:rsidR="00721347" w:rsidRPr="00721347" w:rsidTr="00721347">
        <w:trPr>
          <w:trHeight w:val="510"/>
        </w:trPr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di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6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7.6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7.6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2.9%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721347" w:rsidRPr="00721347" w:rsidTr="00721347">
        <w:trPr>
          <w:trHeight w:val="300"/>
        </w:trPr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2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3.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0.7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2.9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.3%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721347" w:rsidRPr="00721347" w:rsidTr="00721347">
        <w:trPr>
          <w:trHeight w:val="300"/>
        </w:trPr>
        <w:tc>
          <w:tcPr>
            <w:tcW w:w="3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due to the risk of contracting COVID-19 I avoid visits to my primary physici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w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7.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.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8.9%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</w:tr>
      <w:tr w:rsidR="00721347" w:rsidRPr="00721347" w:rsidTr="00721347">
        <w:trPr>
          <w:trHeight w:val="510"/>
        </w:trPr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di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2.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3.1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1.3%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721347" w:rsidRPr="00721347" w:rsidTr="00721347">
        <w:trPr>
          <w:trHeight w:val="300"/>
        </w:trPr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6.2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.8%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721347" w:rsidRPr="00721347" w:rsidTr="00721347">
        <w:trPr>
          <w:trHeight w:val="300"/>
        </w:trPr>
        <w:tc>
          <w:tcPr>
            <w:tcW w:w="3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due to the risk of contracting COVID-19 I avoid visits to my </w:t>
            </w: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pneumologist</w:t>
            </w:r>
            <w:proofErr w:type="spellEnd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/oncologist or other specialist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w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.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1.5%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3</w:t>
            </w:r>
          </w:p>
        </w:tc>
      </w:tr>
      <w:tr w:rsidR="00721347" w:rsidRPr="00721347" w:rsidTr="00721347">
        <w:trPr>
          <w:trHeight w:val="510"/>
        </w:trPr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di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2.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8.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.8%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721347" w:rsidRPr="00721347" w:rsidTr="00721347">
        <w:trPr>
          <w:trHeight w:val="480"/>
        </w:trPr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0.0%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.5%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.8%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7.7%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721347" w:rsidRPr="00721347" w:rsidTr="00721347">
        <w:trPr>
          <w:trHeight w:val="300"/>
        </w:trPr>
        <w:tc>
          <w:tcPr>
            <w:tcW w:w="3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my general health has declined due to the changes in </w:t>
            </w:r>
            <w:r w:rsidRPr="00721347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val="en-US" w:eastAsia="de-DE"/>
              </w:rPr>
              <w:t>access</w:t>
            </w: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to medical ca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w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6.2%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</w:tr>
      <w:tr w:rsidR="00721347" w:rsidRPr="00721347" w:rsidTr="00721347">
        <w:trPr>
          <w:trHeight w:val="510"/>
        </w:trPr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di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4.8%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721347" w:rsidRPr="00721347" w:rsidTr="00721347">
        <w:trPr>
          <w:trHeight w:val="300"/>
        </w:trPr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.0%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721347" w:rsidRPr="00721347" w:rsidTr="00721347">
        <w:trPr>
          <w:trHeight w:val="300"/>
        </w:trPr>
        <w:tc>
          <w:tcPr>
            <w:tcW w:w="3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my general health has declined due to the restrictions of the stay-at-home order at the height of the pandemi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w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5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3.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6.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5.9%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1</w:t>
            </w:r>
          </w:p>
        </w:tc>
      </w:tr>
      <w:tr w:rsidR="00721347" w:rsidRPr="00721347" w:rsidTr="00721347">
        <w:trPr>
          <w:trHeight w:val="510"/>
        </w:trPr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di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3.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4.4%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721347" w:rsidRPr="00721347" w:rsidTr="00721347">
        <w:trPr>
          <w:trHeight w:val="300"/>
        </w:trPr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3.3%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0.0%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8.8%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.7%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721347" w:rsidRPr="00721347" w:rsidTr="00721347">
        <w:trPr>
          <w:trHeight w:val="300"/>
        </w:trPr>
        <w:tc>
          <w:tcPr>
            <w:tcW w:w="3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I only wear my mask in places where it is mandated (e.g. public transportation, supermarket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w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3.9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2.9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2.9%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6</w:t>
            </w:r>
          </w:p>
        </w:tc>
      </w:tr>
      <w:tr w:rsidR="00721347" w:rsidRPr="00721347" w:rsidTr="00721347">
        <w:trPr>
          <w:trHeight w:val="510"/>
        </w:trPr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di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1.6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2.9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5.7%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721347" w:rsidRPr="00721347" w:rsidTr="00721347">
        <w:trPr>
          <w:trHeight w:val="300"/>
        </w:trPr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4.6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.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1.4%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721347" w:rsidRPr="00721347" w:rsidTr="00721347">
        <w:trPr>
          <w:trHeight w:val="300"/>
        </w:trPr>
        <w:tc>
          <w:tcPr>
            <w:tcW w:w="3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I also wear my mask in </w:t>
            </w: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placec</w:t>
            </w:r>
            <w:proofErr w:type="spellEnd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where it is not mandated (e.g. in the park, </w:t>
            </w: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Fussgängerzone</w:t>
            </w:r>
            <w:proofErr w:type="spellEnd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w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1.9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7.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5.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2.1%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2</w:t>
            </w:r>
          </w:p>
        </w:tc>
      </w:tr>
      <w:tr w:rsidR="00721347" w:rsidRPr="00721347" w:rsidTr="00721347">
        <w:trPr>
          <w:trHeight w:val="510"/>
        </w:trPr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di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4.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5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.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.3%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721347" w:rsidRPr="00721347" w:rsidTr="00721347">
        <w:trPr>
          <w:trHeight w:val="300"/>
        </w:trPr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8.2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5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.7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1.6%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721347" w:rsidRPr="00721347" w:rsidTr="00721347">
        <w:trPr>
          <w:trHeight w:val="300"/>
        </w:trPr>
        <w:tc>
          <w:tcPr>
            <w:tcW w:w="3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I can wear my mask over a period of 1-2 hours without any problem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w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5.6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2.2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8.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7.1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8.9%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7</w:t>
            </w:r>
          </w:p>
        </w:tc>
      </w:tr>
      <w:tr w:rsidR="00721347" w:rsidRPr="00721347" w:rsidTr="00721347">
        <w:trPr>
          <w:trHeight w:val="510"/>
        </w:trPr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di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5.6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6.7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.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2.2%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721347" w:rsidRPr="00721347" w:rsidTr="00721347">
        <w:trPr>
          <w:trHeight w:val="300"/>
        </w:trPr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.9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.1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.7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.6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8.9%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721347" w:rsidRPr="00721347" w:rsidTr="00721347">
        <w:trPr>
          <w:trHeight w:val="300"/>
        </w:trPr>
        <w:tc>
          <w:tcPr>
            <w:tcW w:w="3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when I wear a face-mask I experience shortage of breath/anxiet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w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8.2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3.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2.9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2.4%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2</w:t>
            </w:r>
          </w:p>
        </w:tc>
      </w:tr>
      <w:tr w:rsidR="00721347" w:rsidRPr="00721347" w:rsidTr="00721347">
        <w:trPr>
          <w:trHeight w:val="510"/>
        </w:trPr>
        <w:tc>
          <w:tcPr>
            <w:tcW w:w="3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di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7.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7.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3.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1.2%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721347" w:rsidRPr="00721347" w:rsidTr="00721347">
        <w:trPr>
          <w:trHeight w:val="300"/>
        </w:trPr>
        <w:tc>
          <w:tcPr>
            <w:tcW w:w="3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.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4.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8.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3.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13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.5%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1347" w:rsidRPr="00721347" w:rsidRDefault="00721347" w:rsidP="00721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</w:tbl>
    <w:p w:rsidR="00D02952" w:rsidRDefault="004C7F2F" w:rsidP="002E656E">
      <w:pPr>
        <w:ind w:left="-284"/>
      </w:pPr>
    </w:p>
    <w:p w:rsidR="00DC5111" w:rsidRDefault="00DC5111" w:rsidP="002E656E">
      <w:pPr>
        <w:ind w:left="-284"/>
        <w:rPr>
          <w:sz w:val="20"/>
          <w:szCs w:val="20"/>
          <w:lang w:val="en-US"/>
        </w:rPr>
      </w:pPr>
      <w:r w:rsidRPr="00DC5111">
        <w:rPr>
          <w:sz w:val="20"/>
          <w:szCs w:val="20"/>
          <w:lang w:val="en-US"/>
        </w:rPr>
        <w:t xml:space="preserve">Notes: </w:t>
      </w:r>
      <w:r w:rsidR="00721347">
        <w:rPr>
          <w:sz w:val="20"/>
          <w:szCs w:val="20"/>
          <w:lang w:val="en-US"/>
        </w:rPr>
        <w:t>Absolute and relative frequencies of gender, metastatic disease status, and education level</w:t>
      </w:r>
      <w:r w:rsidRPr="00DC5111">
        <w:rPr>
          <w:sz w:val="20"/>
          <w:szCs w:val="20"/>
          <w:lang w:val="en-US"/>
        </w:rPr>
        <w:t xml:space="preserve">, across different levels of agreements with statements concerning social distancing and mask wearing. </w:t>
      </w:r>
      <w:r>
        <w:rPr>
          <w:sz w:val="20"/>
          <w:szCs w:val="20"/>
          <w:lang w:val="en-US"/>
        </w:rPr>
        <w:t xml:space="preserve">P-values from </w:t>
      </w:r>
      <w:r w:rsidR="00721347">
        <w:rPr>
          <w:sz w:val="20"/>
          <w:szCs w:val="20"/>
          <w:lang w:val="en-US"/>
        </w:rPr>
        <w:t>Chi</w:t>
      </w:r>
      <w:r w:rsidR="00721347">
        <w:rPr>
          <w:sz w:val="20"/>
          <w:szCs w:val="20"/>
          <w:vertAlign w:val="superscript"/>
          <w:lang w:val="en-US"/>
        </w:rPr>
        <w:t>2</w:t>
      </w:r>
      <w:r w:rsidR="00721347">
        <w:rPr>
          <w:sz w:val="20"/>
          <w:szCs w:val="20"/>
          <w:lang w:val="en-US"/>
        </w:rPr>
        <w:t>-Test and Fisher Exact Test</w:t>
      </w:r>
      <w:r>
        <w:rPr>
          <w:sz w:val="20"/>
          <w:szCs w:val="20"/>
          <w:lang w:val="en-US"/>
        </w:rPr>
        <w:t xml:space="preserve">. </w:t>
      </w:r>
    </w:p>
    <w:sectPr w:rsidR="00DC5111" w:rsidSect="0072134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(Textkörper)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56E"/>
    <w:rsid w:val="0006531E"/>
    <w:rsid w:val="000A26F4"/>
    <w:rsid w:val="00296B4C"/>
    <w:rsid w:val="002E656E"/>
    <w:rsid w:val="004C7F2F"/>
    <w:rsid w:val="00721347"/>
    <w:rsid w:val="00767781"/>
    <w:rsid w:val="00DC5111"/>
    <w:rsid w:val="00EB7E28"/>
    <w:rsid w:val="00FA7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829A50"/>
  <w15:chartTrackingRefBased/>
  <w15:docId w15:val="{2905A5BF-A1E9-4024-9693-875C879FC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E656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836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94D592-0083-4EE5-8138-03C0D3E8FF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9</Words>
  <Characters>4910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5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walter</dc:creator>
  <cp:keywords/>
  <dc:description/>
  <cp:lastModifiedBy>juwalter</cp:lastModifiedBy>
  <cp:revision>4</cp:revision>
  <dcterms:created xsi:type="dcterms:W3CDTF">2021-10-25T15:08:00Z</dcterms:created>
  <dcterms:modified xsi:type="dcterms:W3CDTF">2021-10-25T15:17:00Z</dcterms:modified>
</cp:coreProperties>
</file>